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EA5" w:rsidRPr="004D044B" w:rsidRDefault="00E15EA5" w:rsidP="00E15EA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4D044B">
        <w:rPr>
          <w:rFonts w:ascii="Times New Roman" w:hAnsi="Times New Roman" w:cs="Times New Roman"/>
          <w:b/>
          <w:sz w:val="24"/>
          <w:szCs w:val="24"/>
        </w:rPr>
        <w:t>Supplementary Table 2.</w:t>
      </w:r>
      <w:proofErr w:type="gramEnd"/>
      <w:r w:rsidRPr="004D044B">
        <w:rPr>
          <w:rFonts w:ascii="Times New Roman" w:hAnsi="Times New Roman" w:cs="Times New Roman"/>
          <w:sz w:val="24"/>
          <w:szCs w:val="24"/>
        </w:rPr>
        <w:t xml:space="preserve"> List of SNPs/</w:t>
      </w:r>
      <w:proofErr w:type="spellStart"/>
      <w:r w:rsidRPr="004D044B">
        <w:rPr>
          <w:rFonts w:ascii="Times New Roman" w:hAnsi="Times New Roman" w:cs="Times New Roman"/>
          <w:sz w:val="24"/>
          <w:szCs w:val="24"/>
        </w:rPr>
        <w:t>InDels</w:t>
      </w:r>
      <w:proofErr w:type="spellEnd"/>
      <w:r w:rsidRPr="004D044B">
        <w:rPr>
          <w:rFonts w:ascii="Times New Roman" w:hAnsi="Times New Roman" w:cs="Times New Roman"/>
          <w:sz w:val="24"/>
          <w:szCs w:val="24"/>
        </w:rPr>
        <w:t xml:space="preserve"> were categorized as transition, transversion and indels in the DHN sequenc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85"/>
        <w:gridCol w:w="2361"/>
        <w:gridCol w:w="1359"/>
        <w:gridCol w:w="1528"/>
        <w:gridCol w:w="1409"/>
      </w:tblGrid>
      <w:tr w:rsidR="00E15EA5" w:rsidRPr="004D044B" w:rsidTr="007E3E4E">
        <w:tc>
          <w:tcPr>
            <w:tcW w:w="2660" w:type="dxa"/>
            <w:shd w:val="clear" w:color="auto" w:fill="C2D69B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cleotide Substitution</w:t>
            </w:r>
          </w:p>
        </w:tc>
        <w:tc>
          <w:tcPr>
            <w:tcW w:w="2410" w:type="dxa"/>
            <w:shd w:val="clear" w:color="auto" w:fill="C2D69B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1417" w:type="dxa"/>
            <w:shd w:val="clear" w:color="auto" w:fill="C2D69B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 No.</w:t>
            </w:r>
          </w:p>
        </w:tc>
        <w:tc>
          <w:tcPr>
            <w:tcW w:w="1559" w:type="dxa"/>
            <w:shd w:val="clear" w:color="auto" w:fill="C2D69B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1418" w:type="dxa"/>
            <w:shd w:val="clear" w:color="auto" w:fill="C2D69B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</w:t>
            </w:r>
          </w:p>
        </w:tc>
      </w:tr>
      <w:tr w:rsidR="00E15EA5" w:rsidRPr="004D044B" w:rsidTr="007E3E4E">
        <w:tc>
          <w:tcPr>
            <w:tcW w:w="266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nDels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Pusa 1103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5EA5" w:rsidRPr="004D044B" w:rsidTr="007E3E4E">
        <w:tc>
          <w:tcPr>
            <w:tcW w:w="266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Pusa 362</w:t>
            </w:r>
          </w:p>
        </w:tc>
        <w:tc>
          <w:tcPr>
            <w:tcW w:w="1417" w:type="dxa"/>
            <w:vMerge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EA5" w:rsidRPr="004D044B" w:rsidTr="007E3E4E">
        <w:tc>
          <w:tcPr>
            <w:tcW w:w="266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LCO (CR)</w:t>
            </w:r>
          </w:p>
        </w:tc>
        <w:tc>
          <w:tcPr>
            <w:tcW w:w="1417" w:type="dxa"/>
            <w:vMerge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EA5" w:rsidRPr="004D044B" w:rsidTr="007E3E4E">
        <w:tc>
          <w:tcPr>
            <w:tcW w:w="266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GLW 69</w:t>
            </w:r>
          </w:p>
        </w:tc>
        <w:tc>
          <w:tcPr>
            <w:tcW w:w="1417" w:type="dxa"/>
            <w:vMerge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EA5" w:rsidRPr="004D044B" w:rsidTr="007E3E4E">
        <w:tc>
          <w:tcPr>
            <w:tcW w:w="266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GLW 36</w:t>
            </w:r>
          </w:p>
        </w:tc>
        <w:tc>
          <w:tcPr>
            <w:tcW w:w="1417" w:type="dxa"/>
            <w:vMerge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EA5" w:rsidRPr="004D044B" w:rsidTr="007E3E4E">
        <w:tc>
          <w:tcPr>
            <w:tcW w:w="266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XM_004512880</w:t>
            </w:r>
          </w:p>
        </w:tc>
        <w:tc>
          <w:tcPr>
            <w:tcW w:w="1417" w:type="dxa"/>
            <w:vMerge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EA5" w:rsidRPr="004D044B" w:rsidTr="007E3E4E">
        <w:tc>
          <w:tcPr>
            <w:tcW w:w="266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SNPs (Transitions)</w:t>
            </w:r>
          </w:p>
        </w:tc>
        <w:tc>
          <w:tcPr>
            <w:tcW w:w="241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BGD 1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T/C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5EA5" w:rsidRPr="004D044B" w:rsidTr="007E3E4E">
        <w:tc>
          <w:tcPr>
            <w:tcW w:w="266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CC 4958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5EA5" w:rsidRPr="004D044B" w:rsidTr="007E3E4E">
        <w:tc>
          <w:tcPr>
            <w:tcW w:w="266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GOKCEE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EA5" w:rsidRPr="004D044B" w:rsidTr="007E3E4E">
        <w:tc>
          <w:tcPr>
            <w:tcW w:w="266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G 5856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EA5" w:rsidRPr="004D044B" w:rsidTr="007E3E4E">
        <w:tc>
          <w:tcPr>
            <w:tcW w:w="266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LC 8666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EA5" w:rsidRPr="004D044B" w:rsidTr="007E3E4E">
        <w:tc>
          <w:tcPr>
            <w:tcW w:w="266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LCO (</w:t>
            </w:r>
            <w:proofErr w:type="spellStart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Lativa</w:t>
            </w:r>
            <w:proofErr w:type="spellEnd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EA5" w:rsidRPr="004D044B" w:rsidTr="007E3E4E">
        <w:tc>
          <w:tcPr>
            <w:tcW w:w="266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G 5895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EA5" w:rsidRPr="004D044B" w:rsidTr="007E3E4E">
        <w:tc>
          <w:tcPr>
            <w:tcW w:w="266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G 5904</w:t>
            </w:r>
          </w:p>
        </w:tc>
        <w:tc>
          <w:tcPr>
            <w:tcW w:w="1417" w:type="dxa"/>
            <w:vMerge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15EA5" w:rsidRPr="004D044B" w:rsidTr="007E3E4E">
        <w:tc>
          <w:tcPr>
            <w:tcW w:w="266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SNPs (</w:t>
            </w:r>
            <w:proofErr w:type="spellStart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Transversions</w:t>
            </w:r>
            <w:proofErr w:type="spellEnd"/>
            <w:r w:rsidRPr="004D044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41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SBD 37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T/G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15EA5" w:rsidRPr="004D044B" w:rsidTr="007E3E4E">
        <w:tc>
          <w:tcPr>
            <w:tcW w:w="266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ILCO (CR)</w:t>
            </w:r>
          </w:p>
        </w:tc>
        <w:tc>
          <w:tcPr>
            <w:tcW w:w="1417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559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A/C</w:t>
            </w:r>
          </w:p>
        </w:tc>
        <w:tc>
          <w:tcPr>
            <w:tcW w:w="1418" w:type="dxa"/>
            <w:shd w:val="clear" w:color="auto" w:fill="auto"/>
          </w:tcPr>
          <w:p w:rsidR="00E15EA5" w:rsidRPr="004D044B" w:rsidRDefault="00E15EA5" w:rsidP="007E3E4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044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E15EA5" w:rsidRPr="004D044B" w:rsidRDefault="00E15EA5" w:rsidP="00E15EA5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660A50" w:rsidRDefault="00C40B00"/>
    <w:sectPr w:rsidR="00660A50" w:rsidSect="00E15EA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wMjI0NTExNDMzN7RQ0lEKTi0uzszPAykwrAUAEpAT6iwAAAA="/>
  </w:docVars>
  <w:rsids>
    <w:rsidRoot w:val="00B306E1"/>
    <w:rsid w:val="00031383"/>
    <w:rsid w:val="006E53D5"/>
    <w:rsid w:val="008531A9"/>
    <w:rsid w:val="00B306E1"/>
    <w:rsid w:val="00C40B00"/>
    <w:rsid w:val="00E1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EA5"/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EA5"/>
    <w:rPr>
      <w:rFonts w:ascii="Calibri" w:eastAsia="Calibri" w:hAnsi="Calibri"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>Hewlett-Packard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an kumar</dc:creator>
  <cp:keywords/>
  <dc:description/>
  <cp:lastModifiedBy>Dr. Bharadwaj</cp:lastModifiedBy>
  <cp:revision>3</cp:revision>
  <dcterms:created xsi:type="dcterms:W3CDTF">2020-11-28T07:29:00Z</dcterms:created>
  <dcterms:modified xsi:type="dcterms:W3CDTF">2020-12-01T10:29:00Z</dcterms:modified>
</cp:coreProperties>
</file>